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Table S2. Demographic, clinical, and imaging characteristics </w:t>
      </w: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  <w:lang w:val="en-US" w:eastAsia="zh-CN"/>
        </w:rPr>
        <w:t>in</w:t>
      </w:r>
      <w:r>
        <w:rPr>
          <w:rFonts w:hint="default" w:ascii="Times New Roman" w:hAnsi="Times New Roman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  <w:lang w:val="en-US" w:eastAsia="zh-CN"/>
        </w:rPr>
        <w:t>OA patients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  <w:lang w:val="en-US" w:eastAsia="zh-CN"/>
        </w:rPr>
        <w:t>for OASF collection</w:t>
      </w:r>
    </w:p>
    <w:p>
      <w:pP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48"/>
        <w:gridCol w:w="1339"/>
        <w:gridCol w:w="1411"/>
        <w:gridCol w:w="1464"/>
        <w:gridCol w:w="18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6" w:hRule="atLeast"/>
        </w:trPr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. of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atients</w:t>
            </w:r>
          </w:p>
        </w:tc>
        <w:tc>
          <w:tcPr>
            <w:tcW w:w="1348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 (y)</w:t>
            </w:r>
          </w:p>
        </w:tc>
        <w:tc>
          <w:tcPr>
            <w:tcW w:w="1339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ender</w:t>
            </w:r>
          </w:p>
        </w:tc>
        <w:tc>
          <w:tcPr>
            <w:tcW w:w="141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ymptom duration (years)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AKS Synovitis/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00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-7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0-6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-7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0-6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-59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4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6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FF0000"/>
          <w:kern w:val="0"/>
          <w:sz w:val="22"/>
          <w:szCs w:val="22"/>
          <w:lang w:val="en-US" w:eastAsia="zh-CN"/>
        </w:rPr>
        <w:t>OASF,</w:t>
      </w:r>
      <w:r>
        <w:rPr>
          <w:rFonts w:hint="eastAsia" w:ascii="Times New Roman" w:hAnsi="Times New Roman"/>
          <w:color w:val="FF0000"/>
          <w:kern w:val="0"/>
          <w:sz w:val="22"/>
        </w:rPr>
        <w:t>Synovial fluid from OA patients</w:t>
      </w:r>
      <w:r>
        <w:rPr>
          <w:rFonts w:hint="eastAsia" w:ascii="Times New Roman" w:hAnsi="Times New Roman"/>
          <w:color w:val="FF0000"/>
          <w:kern w:val="0"/>
          <w:sz w:val="22"/>
          <w:lang w:val="en-US" w:eastAsia="zh-CN"/>
        </w:rPr>
        <w:t>;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>BMI, Body Mass Index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MOAKS, MRI Osteoarthritis Knee Scor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M, Mal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F, Female</w:t>
      </w:r>
    </w:p>
    <w:p>
      <w:pPr>
        <w:rPr>
          <w:rFonts w:ascii="Times New Roman" w:hAnsi="Times New Roman"/>
          <w:color w:val="FF0000"/>
          <w:sz w:val="24"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5NDcwN2VmMmMwMmIxYTkzOTMyODEzNTkzMTQw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zr55dzdd0s8ese29pfav9atffaevdwpzd&quot;&gt;My EndNote Library&lt;record-ids&gt;&lt;item&gt;1972&lt;/item&gt;&lt;item&gt;1973&lt;/item&gt;&lt;/record-ids&gt;&lt;/item&gt;&lt;/Libraries&gt;"/>
  </w:docVars>
  <w:rsids>
    <w:rsidRoot w:val="00DB301E"/>
    <w:rsid w:val="00054732"/>
    <w:rsid w:val="000611E6"/>
    <w:rsid w:val="000B15B8"/>
    <w:rsid w:val="00141D30"/>
    <w:rsid w:val="001E755D"/>
    <w:rsid w:val="002700EB"/>
    <w:rsid w:val="00275090"/>
    <w:rsid w:val="002858D1"/>
    <w:rsid w:val="002A5DB1"/>
    <w:rsid w:val="003647D4"/>
    <w:rsid w:val="003F66CF"/>
    <w:rsid w:val="003F73F3"/>
    <w:rsid w:val="00401B60"/>
    <w:rsid w:val="0044225A"/>
    <w:rsid w:val="00443AEB"/>
    <w:rsid w:val="004549B0"/>
    <w:rsid w:val="004C7CC8"/>
    <w:rsid w:val="00542A92"/>
    <w:rsid w:val="005E2311"/>
    <w:rsid w:val="0065722E"/>
    <w:rsid w:val="0067710E"/>
    <w:rsid w:val="006915C0"/>
    <w:rsid w:val="00731349"/>
    <w:rsid w:val="0073585C"/>
    <w:rsid w:val="00767BB5"/>
    <w:rsid w:val="007B074F"/>
    <w:rsid w:val="007C7419"/>
    <w:rsid w:val="008064EE"/>
    <w:rsid w:val="008931AD"/>
    <w:rsid w:val="008C2DD3"/>
    <w:rsid w:val="008E086B"/>
    <w:rsid w:val="008F50F5"/>
    <w:rsid w:val="009001A6"/>
    <w:rsid w:val="009E0A1A"/>
    <w:rsid w:val="009E17FB"/>
    <w:rsid w:val="00A04266"/>
    <w:rsid w:val="00B07C1C"/>
    <w:rsid w:val="00B5397E"/>
    <w:rsid w:val="00B673C4"/>
    <w:rsid w:val="00B8757E"/>
    <w:rsid w:val="00B9263C"/>
    <w:rsid w:val="00BA1242"/>
    <w:rsid w:val="00BD073D"/>
    <w:rsid w:val="00BD1783"/>
    <w:rsid w:val="00C235D8"/>
    <w:rsid w:val="00CB1211"/>
    <w:rsid w:val="00CB21A0"/>
    <w:rsid w:val="00CD7ECA"/>
    <w:rsid w:val="00CF394C"/>
    <w:rsid w:val="00D062A7"/>
    <w:rsid w:val="00D14968"/>
    <w:rsid w:val="00D70531"/>
    <w:rsid w:val="00DB2D1C"/>
    <w:rsid w:val="00DB301E"/>
    <w:rsid w:val="00DD057F"/>
    <w:rsid w:val="00E8518E"/>
    <w:rsid w:val="00E94534"/>
    <w:rsid w:val="00EF577F"/>
    <w:rsid w:val="00F05ACD"/>
    <w:rsid w:val="00F168C3"/>
    <w:rsid w:val="210D15DF"/>
    <w:rsid w:val="211F0BF2"/>
    <w:rsid w:val="229A46E0"/>
    <w:rsid w:val="34212C98"/>
    <w:rsid w:val="37082246"/>
    <w:rsid w:val="3B591248"/>
    <w:rsid w:val="41371EBF"/>
    <w:rsid w:val="54F40F6D"/>
    <w:rsid w:val="61983831"/>
    <w:rsid w:val="6A3B555D"/>
    <w:rsid w:val="72791C4C"/>
    <w:rsid w:val="761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qFormat/>
    <w:uiPriority w:val="99"/>
    <w:rPr>
      <w:sz w:val="18"/>
      <w:szCs w:val="18"/>
    </w:r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semiHidden/>
    <w:qFormat/>
    <w:uiPriority w:val="99"/>
    <w:rPr>
      <w:rFonts w:cs="Times New Roman"/>
      <w:color w:val="0000FF"/>
      <w:u w:val="single"/>
    </w:rPr>
  </w:style>
  <w:style w:type="character" w:customStyle="1" w:styleId="9">
    <w:name w:val="页眉 字符"/>
    <w:link w:val="4"/>
    <w:qFormat/>
    <w:locked/>
    <w:uiPriority w:val="99"/>
    <w:rPr>
      <w:rFonts w:cs="Times New Roman"/>
      <w:sz w:val="18"/>
      <w:szCs w:val="18"/>
    </w:rPr>
  </w:style>
  <w:style w:type="character" w:customStyle="1" w:styleId="10">
    <w:name w:val="页脚 字符"/>
    <w:link w:val="3"/>
    <w:qFormat/>
    <w:locked/>
    <w:uiPriority w:val="99"/>
    <w:rPr>
      <w:rFonts w:cs="Times New Roman"/>
      <w:sz w:val="18"/>
      <w:szCs w:val="18"/>
    </w:rPr>
  </w:style>
  <w:style w:type="character" w:customStyle="1" w:styleId="11">
    <w:name w:val="A8"/>
    <w:qFormat/>
    <w:uiPriority w:val="99"/>
    <w:rPr>
      <w:color w:val="000000"/>
      <w:sz w:val="18"/>
    </w:rPr>
  </w:style>
  <w:style w:type="character" w:customStyle="1" w:styleId="12">
    <w:name w:val="hithilite"/>
    <w:qFormat/>
    <w:uiPriority w:val="99"/>
    <w:rPr>
      <w:rFonts w:cs="Times New Roman"/>
    </w:rPr>
  </w:style>
  <w:style w:type="character" w:customStyle="1" w:styleId="13">
    <w:name w:val="批注框文本 字符"/>
    <w:link w:val="2"/>
    <w:semiHidden/>
    <w:qFormat/>
    <w:locked/>
    <w:uiPriority w:val="99"/>
    <w:rPr>
      <w:rFonts w:cs="Times New Roman"/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99"/>
    <w:pPr>
      <w:jc w:val="center"/>
    </w:pPr>
    <w:rPr>
      <w:rFonts w:cs="Calibri"/>
      <w:sz w:val="20"/>
    </w:rPr>
  </w:style>
  <w:style w:type="character" w:customStyle="1" w:styleId="15">
    <w:name w:val="EndNote Bibliography Title Char"/>
    <w:link w:val="14"/>
    <w:qFormat/>
    <w:locked/>
    <w:uiPriority w:val="99"/>
    <w:rPr>
      <w:rFonts w:ascii="Calibri" w:hAnsi="Calibri" w:cs="Calibri"/>
      <w:sz w:val="20"/>
    </w:rPr>
  </w:style>
  <w:style w:type="paragraph" w:customStyle="1" w:styleId="16">
    <w:name w:val="EndNote Bibliography"/>
    <w:basedOn w:val="1"/>
    <w:link w:val="17"/>
    <w:qFormat/>
    <w:uiPriority w:val="99"/>
    <w:rPr>
      <w:rFonts w:cs="Calibri"/>
      <w:sz w:val="20"/>
    </w:rPr>
  </w:style>
  <w:style w:type="character" w:customStyle="1" w:styleId="17">
    <w:name w:val="EndNote Bibliography Char"/>
    <w:link w:val="16"/>
    <w:qFormat/>
    <w:locked/>
    <w:uiPriority w:val="99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397</Characters>
  <Lines>3</Lines>
  <Paragraphs>1</Paragraphs>
  <TotalTime>11</TotalTime>
  <ScaleCrop>false</ScaleCrop>
  <LinksUpToDate>false</LinksUpToDate>
  <CharactersWithSpaces>4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3:00:00Z</dcterms:created>
  <dc:creator>wyx</dc:creator>
  <cp:lastModifiedBy>ZhuH垂钓碧溪上</cp:lastModifiedBy>
  <dcterms:modified xsi:type="dcterms:W3CDTF">2023-06-03T08:16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F22F6319DE4CC5813348C496942A21</vt:lpwstr>
  </property>
</Properties>
</file>